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E293A" w14:textId="39335009" w:rsidR="002223A9" w:rsidRDefault="002223A9">
      <w:pPr>
        <w:rPr>
          <w:lang w:val="en-GB"/>
        </w:rPr>
      </w:pPr>
      <w:r w:rsidRPr="00462BA3">
        <w:rPr>
          <w:lang w:val="en-GB"/>
        </w:rPr>
        <w:t>Supplementary figures S</w:t>
      </w:r>
      <w:r w:rsidR="0001143E">
        <w:rPr>
          <w:lang w:val="en-GB"/>
        </w:rPr>
        <w:t>1</w:t>
      </w:r>
      <w:r w:rsidRPr="00462BA3">
        <w:rPr>
          <w:lang w:val="en-GB"/>
        </w:rPr>
        <w:t>-S</w:t>
      </w:r>
      <w:r w:rsidR="0001143E">
        <w:rPr>
          <w:lang w:val="en-GB"/>
        </w:rPr>
        <w:t>5</w:t>
      </w:r>
      <w:r w:rsidR="00462BA3" w:rsidRPr="00462BA3">
        <w:rPr>
          <w:lang w:val="en-GB"/>
        </w:rPr>
        <w:t>. Phylogenetic analysis</w:t>
      </w:r>
      <w:r w:rsidR="00515E53">
        <w:rPr>
          <w:lang w:val="en-GB"/>
        </w:rPr>
        <w:t xml:space="preserve"> (Snippy pipeline)</w:t>
      </w:r>
      <w:r w:rsidR="00462BA3">
        <w:rPr>
          <w:lang w:val="en-GB"/>
        </w:rPr>
        <w:t xml:space="preserve"> of </w:t>
      </w:r>
      <w:r w:rsidR="00462BA3" w:rsidRPr="00462BA3">
        <w:rPr>
          <w:i/>
          <w:iCs/>
          <w:lang w:val="en-GB"/>
        </w:rPr>
        <w:t>Vibrio</w:t>
      </w:r>
      <w:r w:rsidR="00462BA3">
        <w:rPr>
          <w:i/>
          <w:iCs/>
          <w:lang w:val="en-GB"/>
        </w:rPr>
        <w:t xml:space="preserve"> parahaemolyticus, Vibrio alginolyticus, Vibrio cholerae, Vibrio fluvialis </w:t>
      </w:r>
      <w:r w:rsidR="00462BA3" w:rsidRPr="00462BA3">
        <w:rPr>
          <w:lang w:val="en-GB"/>
        </w:rPr>
        <w:t>and</w:t>
      </w:r>
      <w:r w:rsidR="00462BA3" w:rsidRPr="00462BA3">
        <w:rPr>
          <w:i/>
          <w:iCs/>
          <w:lang w:val="en-GB"/>
        </w:rPr>
        <w:t xml:space="preserve"> Shewanella</w:t>
      </w:r>
      <w:r w:rsidR="00462BA3">
        <w:rPr>
          <w:i/>
          <w:iCs/>
          <w:lang w:val="en-GB"/>
        </w:rPr>
        <w:t xml:space="preserve"> algae</w:t>
      </w:r>
      <w:r w:rsidR="00462BA3" w:rsidRPr="00462BA3">
        <w:rPr>
          <w:lang w:val="en-GB"/>
        </w:rPr>
        <w:t>, and Photobacterium isolates from southern Spain (2010–2023).</w:t>
      </w:r>
    </w:p>
    <w:p w14:paraId="01FA5200" w14:textId="41BFC658" w:rsidR="00462BA3" w:rsidRPr="00462BA3" w:rsidRDefault="00462BA3">
      <w:pPr>
        <w:rPr>
          <w:b/>
          <w:bCs/>
          <w:i/>
          <w:iCs/>
          <w:lang w:val="en-GB"/>
        </w:rPr>
      </w:pPr>
      <w:r w:rsidRPr="00462BA3">
        <w:rPr>
          <w:b/>
          <w:bCs/>
          <w:lang w:val="en-GB"/>
        </w:rPr>
        <w:t xml:space="preserve">S3. </w:t>
      </w:r>
      <w:r w:rsidRPr="00462BA3">
        <w:rPr>
          <w:b/>
          <w:bCs/>
          <w:i/>
          <w:iCs/>
          <w:lang w:val="en-GB"/>
        </w:rPr>
        <w:t>Vibrio parahaemolyticu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2223A9" w14:paraId="3B6995D9" w14:textId="77777777" w:rsidTr="002223A9">
        <w:tc>
          <w:tcPr>
            <w:tcW w:w="8494" w:type="dxa"/>
          </w:tcPr>
          <w:p w14:paraId="15355E26" w14:textId="40C8CA90" w:rsidR="002223A9" w:rsidRDefault="002223A9">
            <w:r>
              <w:rPr>
                <w:noProof/>
              </w:rPr>
              <w:drawing>
                <wp:inline distT="0" distB="0" distL="0" distR="0" wp14:anchorId="720FD5C5" wp14:editId="496EDFB5">
                  <wp:extent cx="5400040" cy="941070"/>
                  <wp:effectExtent l="0" t="0" r="0" b="0"/>
                  <wp:docPr id="441373184" name="Imagen 1" descr="Gráfico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1373184" name="Imagen 1" descr="Gráfico&#10;&#10;El contenido generado por IA puede ser incorrecto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941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59043C" w14:textId="77777777" w:rsidR="002223A9" w:rsidRDefault="002223A9"/>
    <w:p w14:paraId="3F0559E4" w14:textId="20665B11" w:rsidR="00462BA3" w:rsidRPr="00462BA3" w:rsidRDefault="00462BA3">
      <w:pPr>
        <w:rPr>
          <w:b/>
          <w:bCs/>
          <w:i/>
          <w:iCs/>
        </w:rPr>
      </w:pPr>
      <w:r w:rsidRPr="00462BA3">
        <w:rPr>
          <w:b/>
          <w:bCs/>
        </w:rPr>
        <w:t xml:space="preserve">S4. </w:t>
      </w:r>
      <w:r w:rsidRPr="00462BA3">
        <w:rPr>
          <w:b/>
          <w:bCs/>
          <w:i/>
          <w:iCs/>
        </w:rPr>
        <w:t>Vibrio alginolyticu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2223A9" w14:paraId="4C885436" w14:textId="77777777" w:rsidTr="002223A9">
        <w:tc>
          <w:tcPr>
            <w:tcW w:w="8494" w:type="dxa"/>
          </w:tcPr>
          <w:p w14:paraId="786EC4FF" w14:textId="55D92564" w:rsidR="002223A9" w:rsidRDefault="002223A9">
            <w:r>
              <w:rPr>
                <w:noProof/>
              </w:rPr>
              <w:drawing>
                <wp:inline distT="0" distB="0" distL="0" distR="0" wp14:anchorId="067C5BA0" wp14:editId="2F11DDEE">
                  <wp:extent cx="5400040" cy="3916680"/>
                  <wp:effectExtent l="0" t="0" r="0" b="7620"/>
                  <wp:docPr id="1020448490" name="Imagen 2" descr="Gráfico, Gráfico de cajas y bigotes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0448490" name="Imagen 2" descr="Gráfico, Gráfico de cajas y bigotes&#10;&#10;El contenido generado por IA puede ser incorrecto.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391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44A918" w14:textId="77777777" w:rsidR="002223A9" w:rsidRDefault="002223A9"/>
    <w:p w14:paraId="1C05F247" w14:textId="63618B3A" w:rsidR="00462BA3" w:rsidRPr="00462BA3" w:rsidRDefault="00462BA3">
      <w:pPr>
        <w:rPr>
          <w:b/>
          <w:bCs/>
          <w:i/>
          <w:iCs/>
        </w:rPr>
      </w:pPr>
      <w:r w:rsidRPr="00462BA3">
        <w:rPr>
          <w:b/>
          <w:bCs/>
        </w:rPr>
        <w:t xml:space="preserve">S5. </w:t>
      </w:r>
      <w:r w:rsidRPr="00462BA3">
        <w:rPr>
          <w:b/>
          <w:bCs/>
          <w:i/>
          <w:iCs/>
        </w:rPr>
        <w:t>Vibrio cholera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2223A9" w14:paraId="3E1E6F6B" w14:textId="77777777" w:rsidTr="002223A9">
        <w:tc>
          <w:tcPr>
            <w:tcW w:w="8494" w:type="dxa"/>
          </w:tcPr>
          <w:p w14:paraId="430551C3" w14:textId="2D5FBE77" w:rsidR="002223A9" w:rsidRDefault="002223A9">
            <w:r>
              <w:rPr>
                <w:noProof/>
              </w:rPr>
              <w:drawing>
                <wp:inline distT="0" distB="0" distL="0" distR="0" wp14:anchorId="4D1A9826" wp14:editId="2AD534DA">
                  <wp:extent cx="5400040" cy="791210"/>
                  <wp:effectExtent l="0" t="0" r="0" b="8890"/>
                  <wp:docPr id="820477944" name="Imagen 3" descr="Imagen que contiene Tabl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0477944" name="Imagen 3" descr="Imagen que contiene Tabla&#10;&#10;El contenido generado por IA puede ser incorrecto.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791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EFEF9A" w14:textId="77777777" w:rsidR="002223A9" w:rsidRDefault="002223A9"/>
    <w:p w14:paraId="67999FF3" w14:textId="77777777" w:rsidR="00462BA3" w:rsidRDefault="00462BA3"/>
    <w:p w14:paraId="30A24977" w14:textId="77777777" w:rsidR="00462BA3" w:rsidRDefault="00462BA3"/>
    <w:p w14:paraId="7934AB92" w14:textId="15202598" w:rsidR="00462BA3" w:rsidRPr="00462BA3" w:rsidRDefault="00462BA3">
      <w:pPr>
        <w:rPr>
          <w:b/>
          <w:bCs/>
          <w:i/>
          <w:iCs/>
        </w:rPr>
      </w:pPr>
      <w:r w:rsidRPr="00462BA3">
        <w:rPr>
          <w:b/>
          <w:bCs/>
        </w:rPr>
        <w:lastRenderedPageBreak/>
        <w:t xml:space="preserve">S6. </w:t>
      </w:r>
      <w:r w:rsidRPr="00462BA3">
        <w:rPr>
          <w:b/>
          <w:bCs/>
          <w:i/>
          <w:iCs/>
        </w:rPr>
        <w:t>Vibrio fluviali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2223A9" w14:paraId="4D92AC82" w14:textId="77777777" w:rsidTr="002223A9">
        <w:tc>
          <w:tcPr>
            <w:tcW w:w="8494" w:type="dxa"/>
          </w:tcPr>
          <w:p w14:paraId="3559B572" w14:textId="0C5BE675" w:rsidR="002223A9" w:rsidRDefault="002223A9">
            <w:r>
              <w:rPr>
                <w:noProof/>
              </w:rPr>
              <w:drawing>
                <wp:inline distT="0" distB="0" distL="0" distR="0" wp14:anchorId="3CA4DCCA" wp14:editId="32420C0E">
                  <wp:extent cx="5400040" cy="1135380"/>
                  <wp:effectExtent l="0" t="0" r="0" b="7620"/>
                  <wp:docPr id="1014645171" name="Imagen 5" descr="Diagra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4645171" name="Imagen 5" descr="Diagrama&#10;&#10;El contenido generado por IA puede ser incorrecto.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1135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0E5187E" w14:textId="77777777" w:rsidR="002223A9" w:rsidRDefault="002223A9"/>
    <w:p w14:paraId="264D8D81" w14:textId="54A3354B" w:rsidR="00462BA3" w:rsidRPr="00462BA3" w:rsidRDefault="00462BA3">
      <w:pPr>
        <w:rPr>
          <w:b/>
          <w:bCs/>
          <w:i/>
          <w:iCs/>
        </w:rPr>
      </w:pPr>
      <w:r w:rsidRPr="00462BA3">
        <w:rPr>
          <w:b/>
          <w:bCs/>
        </w:rPr>
        <w:t>S7</w:t>
      </w:r>
      <w:r w:rsidRPr="00462BA3">
        <w:rPr>
          <w:b/>
          <w:bCs/>
          <w:i/>
          <w:iCs/>
        </w:rPr>
        <w:t xml:space="preserve">. </w:t>
      </w:r>
      <w:proofErr w:type="spellStart"/>
      <w:r w:rsidRPr="00462BA3">
        <w:rPr>
          <w:b/>
          <w:bCs/>
          <w:i/>
          <w:iCs/>
        </w:rPr>
        <w:t>Shewanella</w:t>
      </w:r>
      <w:proofErr w:type="spellEnd"/>
      <w:r w:rsidRPr="00462BA3">
        <w:rPr>
          <w:b/>
          <w:bCs/>
          <w:i/>
          <w:iCs/>
        </w:rPr>
        <w:t xml:space="preserve"> </w:t>
      </w:r>
      <w:proofErr w:type="spellStart"/>
      <w:r w:rsidRPr="00462BA3">
        <w:rPr>
          <w:b/>
          <w:bCs/>
          <w:i/>
          <w:iCs/>
        </w:rPr>
        <w:t>algae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2223A9" w14:paraId="2621A04B" w14:textId="77777777" w:rsidTr="002223A9">
        <w:tc>
          <w:tcPr>
            <w:tcW w:w="8494" w:type="dxa"/>
          </w:tcPr>
          <w:p w14:paraId="7EA1F42F" w14:textId="0E329A9A" w:rsidR="002223A9" w:rsidRDefault="002223A9">
            <w:r>
              <w:rPr>
                <w:noProof/>
              </w:rPr>
              <w:drawing>
                <wp:inline distT="0" distB="0" distL="0" distR="0" wp14:anchorId="4661CD80" wp14:editId="7F1DB8A8">
                  <wp:extent cx="5400040" cy="1011555"/>
                  <wp:effectExtent l="0" t="0" r="0" b="0"/>
                  <wp:docPr id="1671268196" name="Imagen 6" descr="Imagen que contiene Diagrama&#10;&#10;El contenido generado por IA puede ser incorrecto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1268196" name="Imagen 6" descr="Imagen que contiene Diagrama&#10;&#10;El contenido generado por IA puede ser incorrecto.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1011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FA440C" w14:textId="77777777" w:rsidR="002223A9" w:rsidRDefault="002223A9"/>
    <w:sectPr w:rsidR="002223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3A9"/>
    <w:rsid w:val="0001143E"/>
    <w:rsid w:val="000F4509"/>
    <w:rsid w:val="002223A9"/>
    <w:rsid w:val="00462BA3"/>
    <w:rsid w:val="00515E53"/>
    <w:rsid w:val="007F6712"/>
    <w:rsid w:val="00CE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71FB3"/>
  <w15:chartTrackingRefBased/>
  <w15:docId w15:val="{AB7BEF00-8D33-4FF9-8CD1-2F311D614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22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22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223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22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223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223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223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223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223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22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22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22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223A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223A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223A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223A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223A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223A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223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22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223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22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223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223A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223A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223A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22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223A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223A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22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</Words>
  <Characters>329</Characters>
  <Application>Microsoft Office Word</Application>
  <DocSecurity>0</DocSecurity>
  <Lines>20</Lines>
  <Paragraphs>7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A Rodriguez Iglesias</dc:creator>
  <cp:keywords/>
  <dc:description/>
  <cp:lastModifiedBy>Manuel A Rodriguez Iglesias</cp:lastModifiedBy>
  <cp:revision>2</cp:revision>
  <cp:lastPrinted>2025-10-21T07:30:00Z</cp:lastPrinted>
  <dcterms:created xsi:type="dcterms:W3CDTF">2025-11-09T08:10:00Z</dcterms:created>
  <dcterms:modified xsi:type="dcterms:W3CDTF">2025-11-09T08:10:00Z</dcterms:modified>
</cp:coreProperties>
</file>